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A4C5DB" w14:textId="4D6C019B" w:rsidR="00F31AFB" w:rsidRPr="007F1C03" w:rsidRDefault="00F31AFB" w:rsidP="00F31AFB">
      <w:pPr>
        <w:rPr>
          <w:rFonts w:ascii="Times New Roman" w:eastAsia="Helvetica Neue" w:hAnsi="Times New Roman" w:cs="Times New Roman"/>
          <w:b/>
          <w:bCs/>
          <w:sz w:val="24"/>
          <w:szCs w:val="24"/>
        </w:rPr>
      </w:pPr>
      <w:r w:rsidRPr="007F1C03">
        <w:rPr>
          <w:rFonts w:ascii="Times New Roman" w:eastAsia="Helvetica Neue" w:hAnsi="Times New Roman" w:cs="Times New Roman"/>
          <w:b/>
          <w:bCs/>
          <w:sz w:val="24"/>
          <w:szCs w:val="24"/>
        </w:rPr>
        <w:t xml:space="preserve">Supplementary Table </w:t>
      </w:r>
      <w:r w:rsidR="00B54E2F" w:rsidRPr="007F1C03">
        <w:rPr>
          <w:rFonts w:ascii="Times New Roman" w:eastAsia="Helvetica Neue" w:hAnsi="Times New Roman" w:cs="Times New Roman"/>
          <w:b/>
          <w:bCs/>
          <w:sz w:val="24"/>
          <w:szCs w:val="24"/>
        </w:rPr>
        <w:t>1</w:t>
      </w:r>
      <w:r w:rsidRPr="007F1C03">
        <w:rPr>
          <w:rFonts w:ascii="Times New Roman" w:eastAsia="Helvetica Neue" w:hAnsi="Times New Roman" w:cs="Times New Roman"/>
          <w:b/>
          <w:bCs/>
          <w:sz w:val="24"/>
          <w:szCs w:val="24"/>
        </w:rPr>
        <w:t xml:space="preserve">: Sustainability Views Among Respondent </w:t>
      </w:r>
      <w:r w:rsidR="002E32B4" w:rsidRPr="007F1C03">
        <w:rPr>
          <w:rFonts w:ascii="Times New Roman" w:eastAsia="Helvetica Neue" w:hAnsi="Times New Roman" w:cs="Times New Roman"/>
          <w:b/>
          <w:bCs/>
          <w:sz w:val="24"/>
          <w:szCs w:val="24"/>
        </w:rPr>
        <w:t>Demographic Groups</w:t>
      </w:r>
    </w:p>
    <w:p w14:paraId="1E6E7798" w14:textId="77777777" w:rsidR="00F31AFB" w:rsidRPr="007F1C03" w:rsidRDefault="00F31AFB" w:rsidP="00F31AFB">
      <w:pPr>
        <w:rPr>
          <w:rFonts w:ascii="Times New Roman" w:eastAsia="Helvetica Neue" w:hAnsi="Times New Roman" w:cs="Times New Roman"/>
          <w:sz w:val="24"/>
          <w:szCs w:val="24"/>
        </w:rPr>
      </w:pPr>
    </w:p>
    <w:tbl>
      <w:tblPr>
        <w:tblW w:w="107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96"/>
        <w:gridCol w:w="853"/>
        <w:gridCol w:w="853"/>
        <w:gridCol w:w="852"/>
        <w:gridCol w:w="852"/>
        <w:gridCol w:w="852"/>
        <w:gridCol w:w="852"/>
        <w:gridCol w:w="852"/>
        <w:gridCol w:w="852"/>
        <w:gridCol w:w="852"/>
        <w:gridCol w:w="852"/>
        <w:gridCol w:w="852"/>
      </w:tblGrid>
      <w:tr w:rsidR="007F1C03" w:rsidRPr="007F1C03" w14:paraId="746ED5B8" w14:textId="77777777" w:rsidTr="00042D8F">
        <w:trPr>
          <w:trHeight w:val="615"/>
        </w:trPr>
        <w:tc>
          <w:tcPr>
            <w:tcW w:w="1396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74563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3DD747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Overall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8C9B6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Europe</w:t>
            </w:r>
          </w:p>
        </w:tc>
        <w:tc>
          <w:tcPr>
            <w:tcW w:w="852" w:type="dxa"/>
            <w:tcBorders>
              <w:top w:val="single" w:sz="3" w:space="0" w:color="000000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F1BD2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North America</w:t>
            </w:r>
          </w:p>
        </w:tc>
        <w:tc>
          <w:tcPr>
            <w:tcW w:w="852" w:type="dxa"/>
            <w:tcBorders>
              <w:top w:val="single" w:sz="3" w:space="0" w:color="000000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3AEC74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Other</w:t>
            </w:r>
          </w:p>
        </w:tc>
        <w:tc>
          <w:tcPr>
            <w:tcW w:w="852" w:type="dxa"/>
            <w:tcBorders>
              <w:top w:val="single" w:sz="3" w:space="0" w:color="000000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8DFB94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852" w:type="dxa"/>
            <w:tcBorders>
              <w:top w:val="single" w:sz="3" w:space="0" w:color="000000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93AA7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Non-leadership</w:t>
            </w:r>
          </w:p>
        </w:tc>
        <w:tc>
          <w:tcPr>
            <w:tcW w:w="852" w:type="dxa"/>
            <w:tcBorders>
              <w:top w:val="single" w:sz="3" w:space="0" w:color="000000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4BE2FF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Leadership</w:t>
            </w:r>
          </w:p>
        </w:tc>
        <w:tc>
          <w:tcPr>
            <w:tcW w:w="852" w:type="dxa"/>
            <w:tcBorders>
              <w:top w:val="single" w:sz="3" w:space="0" w:color="000000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031AC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852" w:type="dxa"/>
            <w:tcBorders>
              <w:top w:val="single" w:sz="3" w:space="0" w:color="000000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8E4F93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Non-trainee</w:t>
            </w:r>
          </w:p>
        </w:tc>
        <w:tc>
          <w:tcPr>
            <w:tcW w:w="852" w:type="dxa"/>
            <w:tcBorders>
              <w:top w:val="single" w:sz="3" w:space="0" w:color="000000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FAE2B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Trainee</w:t>
            </w:r>
          </w:p>
        </w:tc>
        <w:tc>
          <w:tcPr>
            <w:tcW w:w="852" w:type="dxa"/>
            <w:tcBorders>
              <w:top w:val="single" w:sz="3" w:space="0" w:color="000000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197373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7F1C03" w:rsidRPr="007F1C03" w14:paraId="31E150F5" w14:textId="77777777" w:rsidTr="00042D8F">
        <w:trPr>
          <w:trHeight w:val="345"/>
        </w:trPr>
        <w:tc>
          <w:tcPr>
            <w:tcW w:w="1396" w:type="dxa"/>
            <w:tcBorders>
              <w:top w:val="single" w:sz="3" w:space="0" w:color="CCCCCC"/>
              <w:left w:val="single" w:sz="3" w:space="0" w:color="CCCCCC"/>
              <w:bottom w:val="single" w:sz="3" w:space="0" w:color="000000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9F6F8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Category (Question)</w:t>
            </w:r>
          </w:p>
        </w:tc>
        <w:tc>
          <w:tcPr>
            <w:tcW w:w="853" w:type="dxa"/>
            <w:tcBorders>
              <w:top w:val="single" w:sz="3" w:space="0" w:color="CCCCCC"/>
              <w:left w:val="single" w:sz="3" w:space="0" w:color="CCCCCC"/>
              <w:bottom w:val="single" w:sz="3" w:space="0" w:color="000000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545CFD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N = 1024</w:t>
            </w:r>
          </w:p>
        </w:tc>
        <w:tc>
          <w:tcPr>
            <w:tcW w:w="853" w:type="dxa"/>
            <w:tcBorders>
              <w:top w:val="single" w:sz="3" w:space="0" w:color="CCCCCC"/>
              <w:left w:val="single" w:sz="3" w:space="0" w:color="CCCCCC"/>
              <w:bottom w:val="single" w:sz="3" w:space="0" w:color="000000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02808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N = 302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000000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C97BF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N = 564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000000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A62FE3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N = 158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000000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87E577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000000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7AE371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N = 622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000000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43E64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N = 402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000000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8A6217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000000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1C514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N = 859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000000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525700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N = 165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000000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06075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1C03" w:rsidRPr="007F1C03" w14:paraId="7063A9C2" w14:textId="77777777" w:rsidTr="00042D8F">
        <w:trPr>
          <w:trHeight w:val="345"/>
        </w:trPr>
        <w:tc>
          <w:tcPr>
            <w:tcW w:w="1396" w:type="dxa"/>
            <w:tcBorders>
              <w:top w:val="single" w:sz="3" w:space="0" w:color="CCCCCC"/>
              <w:left w:val="single" w:sz="3" w:space="0" w:color="000000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B826C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Concern (increase costs)</w:t>
            </w:r>
          </w:p>
        </w:tc>
        <w:tc>
          <w:tcPr>
            <w:tcW w:w="8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744A7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510 (49.8)</w:t>
            </w:r>
          </w:p>
        </w:tc>
        <w:tc>
          <w:tcPr>
            <w:tcW w:w="8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115EDC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138 (45.7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0ED7F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322 (57.1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3F73C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50 (31.6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060F5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D47EA1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336 (54.0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0AC859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174 (43.3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B4BA59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DD521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420 (48.9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C622F0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90 (54.5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723C2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</w:tr>
      <w:tr w:rsidR="007F1C03" w:rsidRPr="007F1C03" w14:paraId="31EB3E99" w14:textId="77777777" w:rsidTr="00042D8F">
        <w:trPr>
          <w:trHeight w:val="345"/>
        </w:trPr>
        <w:tc>
          <w:tcPr>
            <w:tcW w:w="1396" w:type="dxa"/>
            <w:tcBorders>
              <w:top w:val="single" w:sz="3" w:space="0" w:color="CCCCCC"/>
              <w:left w:val="single" w:sz="3" w:space="0" w:color="000000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460FA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Concern (decrease efficiency)</w:t>
            </w:r>
          </w:p>
        </w:tc>
        <w:tc>
          <w:tcPr>
            <w:tcW w:w="8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92712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614 (60.0)</w:t>
            </w:r>
          </w:p>
        </w:tc>
        <w:tc>
          <w:tcPr>
            <w:tcW w:w="8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CA59E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172 (57.0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0A948F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368 (65.2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21CF2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74 (46.8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D5870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6A984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391 (62.9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1E4D9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223 (55.5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154601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0.022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B60DE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507 (59.0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FE994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107 (64.8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20D72A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</w:tr>
      <w:tr w:rsidR="007F1C03" w:rsidRPr="007F1C03" w14:paraId="24E47F0A" w14:textId="77777777" w:rsidTr="00042D8F">
        <w:trPr>
          <w:trHeight w:val="345"/>
        </w:trPr>
        <w:tc>
          <w:tcPr>
            <w:tcW w:w="1396" w:type="dxa"/>
            <w:tcBorders>
              <w:top w:val="single" w:sz="3" w:space="0" w:color="CCCCCC"/>
              <w:left w:val="single" w:sz="3" w:space="0" w:color="000000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D5358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Concern (reduce safety)</w:t>
            </w:r>
          </w:p>
        </w:tc>
        <w:tc>
          <w:tcPr>
            <w:tcW w:w="8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30FB0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702 (68.6)</w:t>
            </w:r>
          </w:p>
        </w:tc>
        <w:tc>
          <w:tcPr>
            <w:tcW w:w="8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DC008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190 (62.9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3CDEBA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432 (76.6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396E06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80 (50.6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E9799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&lt;0.000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AA3FF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430 (69.1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23831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272 (67.7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27F60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D5BF9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590 (68.7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E079E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112 (67.9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72007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7F1C03" w:rsidRPr="007F1C03" w14:paraId="7202AF7C" w14:textId="77777777" w:rsidTr="00042D8F">
        <w:trPr>
          <w:trHeight w:val="345"/>
        </w:trPr>
        <w:tc>
          <w:tcPr>
            <w:tcW w:w="1396" w:type="dxa"/>
            <w:tcBorders>
              <w:top w:val="single" w:sz="3" w:space="0" w:color="CCCCCC"/>
              <w:left w:val="single" w:sz="3" w:space="0" w:color="000000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EA7BF2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Concern</w:t>
            </w:r>
            <w:r w:rsidRPr="007F1C03">
              <w:rPr>
                <w:rFonts w:ascii="Times New Roman" w:hAnsi="Times New Roman" w:cs="Times New Roman"/>
                <w:sz w:val="24"/>
                <w:szCs w:val="24"/>
              </w:rPr>
              <w:br/>
              <w:t>(bias preferences)</w:t>
            </w:r>
          </w:p>
        </w:tc>
        <w:tc>
          <w:tcPr>
            <w:tcW w:w="8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A1E088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637 (62.2)</w:t>
            </w:r>
          </w:p>
        </w:tc>
        <w:tc>
          <w:tcPr>
            <w:tcW w:w="8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2FB7B8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180 (59.6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A7E07D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384 (68.1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C02A9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73 (46.2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DEF2C6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4668E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395 (63.5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F1A26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242 (60.2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ADEFF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99C983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525 (61.1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D45724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112 (67.9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FF4E3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7F1C03" w:rsidRPr="007F1C03" w14:paraId="5AC10A65" w14:textId="77777777" w:rsidTr="00042D8F">
        <w:trPr>
          <w:trHeight w:val="345"/>
        </w:trPr>
        <w:tc>
          <w:tcPr>
            <w:tcW w:w="1396" w:type="dxa"/>
            <w:tcBorders>
              <w:top w:val="single" w:sz="3" w:space="0" w:color="CCCCCC"/>
              <w:left w:val="single" w:sz="3" w:space="0" w:color="000000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130E06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Concern</w:t>
            </w:r>
            <w:r w:rsidRPr="007F1C03">
              <w:rPr>
                <w:rFonts w:ascii="Times New Roman" w:hAnsi="Times New Roman" w:cs="Times New Roman"/>
                <w:sz w:val="24"/>
                <w:szCs w:val="24"/>
              </w:rPr>
              <w:br/>
              <w:t>(no impact)</w:t>
            </w:r>
          </w:p>
        </w:tc>
        <w:tc>
          <w:tcPr>
            <w:tcW w:w="8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DDE43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536 (52.3)</w:t>
            </w:r>
          </w:p>
        </w:tc>
        <w:tc>
          <w:tcPr>
            <w:tcW w:w="8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48156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147 (48.7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2A7A6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312 (55.3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631E5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77 (48.7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4E694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E71B7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343 (55.1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6D4AEE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193 (48.0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E050F3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E2E80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441 (51.3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AD57F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95 (57.6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D1950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</w:tr>
      <w:tr w:rsidR="007F1C03" w:rsidRPr="007F1C03" w14:paraId="6DA2C284" w14:textId="77777777" w:rsidTr="00042D8F">
        <w:trPr>
          <w:trHeight w:val="345"/>
        </w:trPr>
        <w:tc>
          <w:tcPr>
            <w:tcW w:w="1396" w:type="dxa"/>
            <w:tcBorders>
              <w:top w:val="single" w:sz="3" w:space="0" w:color="CCCCCC"/>
              <w:left w:val="single" w:sz="3" w:space="0" w:color="000000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8B9F4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Willingness (reusable gown)</w:t>
            </w:r>
          </w:p>
        </w:tc>
        <w:tc>
          <w:tcPr>
            <w:tcW w:w="8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2A9BE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770 (75.2)</w:t>
            </w:r>
          </w:p>
        </w:tc>
        <w:tc>
          <w:tcPr>
            <w:tcW w:w="8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6D1A3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228 (75.5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53E77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434 (77.0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CA5CC9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108 (68.4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640BF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FE9BEE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486 (78.1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0CA4E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284 (70.6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E122B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0.008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1BAA74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642 (74.7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66EBC5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128 (77.6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FD748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7F1C03" w:rsidRPr="007F1C03" w14:paraId="28B8766A" w14:textId="77777777" w:rsidTr="00042D8F">
        <w:trPr>
          <w:trHeight w:val="345"/>
        </w:trPr>
        <w:tc>
          <w:tcPr>
            <w:tcW w:w="1396" w:type="dxa"/>
            <w:tcBorders>
              <w:top w:val="single" w:sz="3" w:space="0" w:color="CCCCCC"/>
              <w:left w:val="single" w:sz="3" w:space="0" w:color="000000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D283C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Willingness (reusable instrument)</w:t>
            </w:r>
          </w:p>
        </w:tc>
        <w:tc>
          <w:tcPr>
            <w:tcW w:w="8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CD3706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783 (76.5)</w:t>
            </w:r>
          </w:p>
        </w:tc>
        <w:tc>
          <w:tcPr>
            <w:tcW w:w="8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4C7FC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250 (82.8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38CA1E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420 (74.5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AEA3E2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113 (71.5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1FDC7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0.006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018B9D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480 (77.2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5FB72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303 (75.4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C3687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4CB75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644 (75.0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E2F6E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139 (84.2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E6654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0.013</w:t>
            </w:r>
          </w:p>
        </w:tc>
      </w:tr>
      <w:tr w:rsidR="007F1C03" w:rsidRPr="007F1C03" w14:paraId="60F4EAC7" w14:textId="77777777" w:rsidTr="00042D8F">
        <w:trPr>
          <w:trHeight w:val="345"/>
        </w:trPr>
        <w:tc>
          <w:tcPr>
            <w:tcW w:w="1396" w:type="dxa"/>
            <w:tcBorders>
              <w:top w:val="single" w:sz="3" w:space="0" w:color="CCCCCC"/>
              <w:left w:val="single" w:sz="3" w:space="0" w:color="000000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A38870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Willingness (reprocessed instrument)</w:t>
            </w:r>
          </w:p>
        </w:tc>
        <w:tc>
          <w:tcPr>
            <w:tcW w:w="8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618E9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717 (70.0)</w:t>
            </w:r>
          </w:p>
        </w:tc>
        <w:tc>
          <w:tcPr>
            <w:tcW w:w="8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695E2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233 (77.2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0E6E0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371 (65.8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60F2C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113 (71.5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0BEC3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30605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437 (70.3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ADD17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280 (69.7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6064B7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4A483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596 (69.4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27FBE0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121 (73.3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F68263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</w:p>
        </w:tc>
      </w:tr>
      <w:tr w:rsidR="007F1C03" w:rsidRPr="007F1C03" w14:paraId="5113000D" w14:textId="77777777" w:rsidTr="00042D8F">
        <w:trPr>
          <w:trHeight w:val="345"/>
        </w:trPr>
        <w:tc>
          <w:tcPr>
            <w:tcW w:w="1396" w:type="dxa"/>
            <w:tcBorders>
              <w:top w:val="single" w:sz="3" w:space="0" w:color="CCCCCC"/>
              <w:left w:val="single" w:sz="3" w:space="0" w:color="000000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DFB3D4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Willingness (switch anesthesia)</w:t>
            </w:r>
          </w:p>
        </w:tc>
        <w:tc>
          <w:tcPr>
            <w:tcW w:w="8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029632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689 (67.3)</w:t>
            </w:r>
          </w:p>
        </w:tc>
        <w:tc>
          <w:tcPr>
            <w:tcW w:w="8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8CF43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214 (70.9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401AD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367 (65.1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1167F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108 (68.4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8FF60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F9B54F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416 (66.9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D4A5B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273 (67.9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A4773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0.784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3B7B5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581 (67.6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B65AE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108 (65.5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8B6A1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0.648</w:t>
            </w:r>
          </w:p>
        </w:tc>
      </w:tr>
      <w:tr w:rsidR="007F1C03" w:rsidRPr="007F1C03" w14:paraId="2B969933" w14:textId="77777777" w:rsidTr="00042D8F">
        <w:trPr>
          <w:trHeight w:val="345"/>
        </w:trPr>
        <w:tc>
          <w:tcPr>
            <w:tcW w:w="1396" w:type="dxa"/>
            <w:tcBorders>
              <w:top w:val="single" w:sz="3" w:space="0" w:color="CCCCCC"/>
              <w:left w:val="single" w:sz="3" w:space="0" w:color="000000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5CA16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Willingness (optimize PrefCard)</w:t>
            </w:r>
          </w:p>
        </w:tc>
        <w:tc>
          <w:tcPr>
            <w:tcW w:w="8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6A640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725 (70.8)</w:t>
            </w:r>
          </w:p>
        </w:tc>
        <w:tc>
          <w:tcPr>
            <w:tcW w:w="8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4D38C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217 (71.9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463B9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403 (71.5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927D16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105 (66.5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D57667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2C3D37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440 (70.7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51AC1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285 (70.9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504BA9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73724E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608 (70.8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4E0FE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117 (70.9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85520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7F1C03" w:rsidRPr="007F1C03" w14:paraId="4F809DD0" w14:textId="77777777" w:rsidTr="00042D8F">
        <w:trPr>
          <w:trHeight w:val="345"/>
        </w:trPr>
        <w:tc>
          <w:tcPr>
            <w:tcW w:w="1396" w:type="dxa"/>
            <w:tcBorders>
              <w:top w:val="single" w:sz="3" w:space="0" w:color="CCCCCC"/>
              <w:left w:val="single" w:sz="3" w:space="0" w:color="000000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FF492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Willingness (join sustainability cmte)</w:t>
            </w:r>
          </w:p>
        </w:tc>
        <w:tc>
          <w:tcPr>
            <w:tcW w:w="8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663FA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460 (44.9)</w:t>
            </w:r>
          </w:p>
        </w:tc>
        <w:tc>
          <w:tcPr>
            <w:tcW w:w="8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C6269D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180 (59.6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44919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183 (32.4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52BC9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97 (61.4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D807C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6CCF1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283 (45.5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4126B9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177 (44.0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753B5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3320D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376 (43.8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33FAC3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84 (50.9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27BCBE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</w:tr>
      <w:tr w:rsidR="007F1C03" w:rsidRPr="007F1C03" w14:paraId="1188F89E" w14:textId="77777777" w:rsidTr="00042D8F">
        <w:trPr>
          <w:trHeight w:val="345"/>
        </w:trPr>
        <w:tc>
          <w:tcPr>
            <w:tcW w:w="1396" w:type="dxa"/>
            <w:tcBorders>
              <w:top w:val="single" w:sz="3" w:space="0" w:color="CCCCCC"/>
              <w:left w:val="single" w:sz="3" w:space="0" w:color="000000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317C5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Attitude (how much choice)</w:t>
            </w:r>
          </w:p>
        </w:tc>
        <w:tc>
          <w:tcPr>
            <w:tcW w:w="8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3A6EE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168 (16.4)</w:t>
            </w:r>
          </w:p>
        </w:tc>
        <w:tc>
          <w:tcPr>
            <w:tcW w:w="8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C79B13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51 (16.9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9524F5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73 (12.9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7AAFE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44 (27.8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7799C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13D60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78 (12.5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4C4E57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90 (22.4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61781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076AD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153 (17.8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570EA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15 (9.1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97EFA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0.008</w:t>
            </w:r>
          </w:p>
        </w:tc>
      </w:tr>
      <w:tr w:rsidR="007F1C03" w:rsidRPr="007F1C03" w14:paraId="119E4B6B" w14:textId="77777777" w:rsidTr="00042D8F">
        <w:trPr>
          <w:trHeight w:val="345"/>
        </w:trPr>
        <w:tc>
          <w:tcPr>
            <w:tcW w:w="1396" w:type="dxa"/>
            <w:tcBorders>
              <w:top w:val="single" w:sz="3" w:space="0" w:color="CCCCCC"/>
              <w:left w:val="single" w:sz="3" w:space="0" w:color="000000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B676ED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Attitude (climate change critical)</w:t>
            </w:r>
          </w:p>
        </w:tc>
        <w:tc>
          <w:tcPr>
            <w:tcW w:w="8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D3E69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422 (41.2)</w:t>
            </w:r>
          </w:p>
        </w:tc>
        <w:tc>
          <w:tcPr>
            <w:tcW w:w="8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501398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110 (36.4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C72B4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245 (43.4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993DFB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67 (42.4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B90CF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F521A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253 (40.7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9DA7DB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169 (42.0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D526E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FFF94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344 (40.0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4CC4C1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78 (47.3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2500D8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</w:tr>
      <w:tr w:rsidR="007F1C03" w:rsidRPr="007F1C03" w14:paraId="7CA497F5" w14:textId="77777777" w:rsidTr="00042D8F">
        <w:trPr>
          <w:trHeight w:val="345"/>
        </w:trPr>
        <w:tc>
          <w:tcPr>
            <w:tcW w:w="1396" w:type="dxa"/>
            <w:tcBorders>
              <w:top w:val="single" w:sz="3" w:space="0" w:color="CCCCCC"/>
              <w:left w:val="single" w:sz="3" w:space="0" w:color="000000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FFF66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 xml:space="preserve">Attitude </w:t>
            </w:r>
            <w:r w:rsidRPr="007F1C03">
              <w:rPr>
                <w:rFonts w:ascii="Times New Roman" w:hAnsi="Times New Roman" w:cs="Times New Roman"/>
                <w:sz w:val="24"/>
                <w:szCs w:val="24"/>
              </w:rPr>
              <w:br/>
              <w:t>(waste)</w:t>
            </w:r>
          </w:p>
        </w:tc>
        <w:tc>
          <w:tcPr>
            <w:tcW w:w="8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59005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643 (62.8)</w:t>
            </w:r>
          </w:p>
        </w:tc>
        <w:tc>
          <w:tcPr>
            <w:tcW w:w="8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2F0DA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201 (66.6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BEA2C0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344 (61.0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768B7F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98 (62.0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2689F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45B4D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412 (66.2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2F7402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231 (57.5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2652A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0.006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FE070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529 (61.6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1FCFB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114 (69.1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31049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7F1C03" w:rsidRPr="007F1C03" w14:paraId="19BC3AA3" w14:textId="77777777" w:rsidTr="00042D8F">
        <w:trPr>
          <w:trHeight w:val="345"/>
        </w:trPr>
        <w:tc>
          <w:tcPr>
            <w:tcW w:w="1396" w:type="dxa"/>
            <w:tcBorders>
              <w:top w:val="single" w:sz="3" w:space="0" w:color="CCCCCC"/>
              <w:left w:val="single" w:sz="3" w:space="0" w:color="000000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6913B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Attitude (motivation)</w:t>
            </w:r>
          </w:p>
        </w:tc>
        <w:tc>
          <w:tcPr>
            <w:tcW w:w="8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DE6E9B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648 (63.3)</w:t>
            </w:r>
          </w:p>
        </w:tc>
        <w:tc>
          <w:tcPr>
            <w:tcW w:w="8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618E8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232 (76.8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366BFF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308 (54.6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DA0F3E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108 (68.4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7B629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4074E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402 (64.6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90EF4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246 (61.2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F9BC1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7115C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533 (62.0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1AC85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115 (69.7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F449B3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7F1C03" w:rsidRPr="007F1C03" w14:paraId="19D2154E" w14:textId="77777777" w:rsidTr="00042D8F">
        <w:trPr>
          <w:trHeight w:val="345"/>
        </w:trPr>
        <w:tc>
          <w:tcPr>
            <w:tcW w:w="1396" w:type="dxa"/>
            <w:tcBorders>
              <w:top w:val="single" w:sz="3" w:space="0" w:color="CCCCCC"/>
              <w:left w:val="single" w:sz="3" w:space="0" w:color="000000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23430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Knowledge (estimate items)</w:t>
            </w:r>
          </w:p>
        </w:tc>
        <w:tc>
          <w:tcPr>
            <w:tcW w:w="8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8FF62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67 (6.5)</w:t>
            </w:r>
          </w:p>
        </w:tc>
        <w:tc>
          <w:tcPr>
            <w:tcW w:w="853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AA4CA8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24 (7.9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BC530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19 (3.4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D89B74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24 (15.2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D082E4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3A1ED2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31 (5.0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D4EC2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36 (9.0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3349B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0.017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5E6C4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66 (7.7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2B97B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1 (0.6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27A14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7F1C03" w:rsidRPr="007F1C03" w14:paraId="4D5EEFB9" w14:textId="77777777" w:rsidTr="00042D8F">
        <w:trPr>
          <w:trHeight w:val="345"/>
        </w:trPr>
        <w:tc>
          <w:tcPr>
            <w:tcW w:w="1396" w:type="dxa"/>
            <w:tcBorders>
              <w:top w:val="single" w:sz="3" w:space="0" w:color="CCCCCC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88021E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Knowledge (estimate procedures)</w:t>
            </w:r>
          </w:p>
        </w:tc>
        <w:tc>
          <w:tcPr>
            <w:tcW w:w="853" w:type="dxa"/>
            <w:tcBorders>
              <w:top w:val="single" w:sz="3" w:space="0" w:color="CCCCCC"/>
              <w:left w:val="single" w:sz="3" w:space="0" w:color="CCCCCC"/>
              <w:bottom w:val="single" w:sz="3" w:space="0" w:color="000000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5F5E5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sz w:val="24"/>
                <w:szCs w:val="24"/>
              </w:rPr>
              <w:t>79 (7.7)</w:t>
            </w:r>
          </w:p>
        </w:tc>
        <w:tc>
          <w:tcPr>
            <w:tcW w:w="853" w:type="dxa"/>
            <w:tcBorders>
              <w:top w:val="single" w:sz="3" w:space="0" w:color="CCCCCC"/>
              <w:left w:val="single" w:sz="3" w:space="0" w:color="CCCCCC"/>
              <w:bottom w:val="single" w:sz="3" w:space="0" w:color="000000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70020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27 (8.9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000000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C8C5D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22 (3.9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000000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1A339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30 (19.0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000000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FC0EF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000000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297AFF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33 (5.3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000000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607151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46 (11.4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000000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E7DA64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000000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1D704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74 (8.6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000000"/>
              <w:right w:val="single" w:sz="3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28022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5 (3.0)</w:t>
            </w:r>
          </w:p>
        </w:tc>
        <w:tc>
          <w:tcPr>
            <w:tcW w:w="852" w:type="dxa"/>
            <w:tcBorders>
              <w:top w:val="single" w:sz="3" w:space="0" w:color="CCCCCC"/>
              <w:left w:val="single" w:sz="3" w:space="0" w:color="CCCCCC"/>
              <w:bottom w:val="single" w:sz="3" w:space="0" w:color="000000"/>
              <w:right w:val="single" w:sz="3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A745E" w14:textId="77777777" w:rsidR="00F31AFB" w:rsidRPr="007F1C03" w:rsidRDefault="00F31AFB" w:rsidP="00042D8F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C03">
              <w:rPr>
                <w:rFonts w:ascii="Times New Roman" w:hAnsi="Times New Roman" w:cs="Times New Roman"/>
                <w:b/>
                <w:sz w:val="24"/>
                <w:szCs w:val="24"/>
              </w:rPr>
              <w:t>0.021</w:t>
            </w:r>
          </w:p>
        </w:tc>
      </w:tr>
    </w:tbl>
    <w:p w14:paraId="4E1F612D" w14:textId="42B2CE8D" w:rsidR="00F31AFB" w:rsidRPr="007F1C03" w:rsidRDefault="00F31AFB" w:rsidP="00F31AFB">
      <w:pPr>
        <w:rPr>
          <w:rFonts w:ascii="Times New Roman" w:eastAsia="Helvetica Neue" w:hAnsi="Times New Roman" w:cs="Times New Roman"/>
          <w:sz w:val="24"/>
          <w:szCs w:val="24"/>
        </w:rPr>
      </w:pPr>
      <w:r w:rsidRPr="007F1C03">
        <w:rPr>
          <w:rFonts w:ascii="Times New Roman" w:eastAsia="Helvetica Neue" w:hAnsi="Times New Roman" w:cs="Times New Roman"/>
          <w:b/>
          <w:sz w:val="24"/>
          <w:szCs w:val="24"/>
        </w:rPr>
        <w:t xml:space="preserve">Supplementary Table </w:t>
      </w:r>
      <w:r w:rsidR="00E95C61">
        <w:rPr>
          <w:rFonts w:ascii="Times New Roman" w:eastAsia="Helvetica Neue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Pr="007F1C03">
        <w:rPr>
          <w:rFonts w:ascii="Times New Roman" w:eastAsia="Helvetica Neue" w:hAnsi="Times New Roman" w:cs="Times New Roman"/>
          <w:b/>
          <w:sz w:val="24"/>
          <w:szCs w:val="24"/>
        </w:rPr>
        <w:t xml:space="preserve">. </w:t>
      </w:r>
      <w:r w:rsidRPr="007F1C03">
        <w:rPr>
          <w:rFonts w:ascii="Times New Roman" w:eastAsia="Helvetica Neue" w:hAnsi="Times New Roman" w:cs="Times New Roman"/>
          <w:sz w:val="24"/>
          <w:szCs w:val="24"/>
        </w:rPr>
        <w:t>Proportion of respondents with pro-sustainability views across various demographic groups</w:t>
      </w:r>
    </w:p>
    <w:p w14:paraId="24DFD470" w14:textId="77777777" w:rsidR="00F31AFB" w:rsidRPr="007F1C03" w:rsidRDefault="00F31AFB" w:rsidP="00F31AFB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Helvetica Neue" w:hAnsi="Times New Roman" w:cs="Times New Roman"/>
          <w:sz w:val="24"/>
          <w:szCs w:val="24"/>
        </w:rPr>
      </w:pPr>
    </w:p>
    <w:p w14:paraId="416C81AD" w14:textId="77777777" w:rsidR="00E17855" w:rsidRPr="007F1C03" w:rsidRDefault="00E17855" w:rsidP="00F31AFB"/>
    <w:sectPr w:rsidR="00E17855" w:rsidRPr="007F1C03" w:rsidSect="00EC46D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DE1F86" w14:textId="77777777" w:rsidR="00EC46DE" w:rsidRDefault="00EC46DE">
      <w:pPr>
        <w:spacing w:line="240" w:lineRule="auto"/>
      </w:pPr>
      <w:r>
        <w:separator/>
      </w:r>
    </w:p>
  </w:endnote>
  <w:endnote w:type="continuationSeparator" w:id="0">
    <w:p w14:paraId="7404DDDB" w14:textId="77777777" w:rsidR="00EC46DE" w:rsidRDefault="00EC46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C4F561" w14:textId="77777777" w:rsidR="00760766" w:rsidRDefault="0076076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79B91D" w14:textId="77777777" w:rsidR="00760766" w:rsidRDefault="0076076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0C8631" w14:textId="77777777" w:rsidR="00760766" w:rsidRDefault="007607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68C981" w14:textId="77777777" w:rsidR="00EC46DE" w:rsidRDefault="00EC46DE">
      <w:pPr>
        <w:spacing w:line="240" w:lineRule="auto"/>
      </w:pPr>
      <w:r>
        <w:separator/>
      </w:r>
    </w:p>
  </w:footnote>
  <w:footnote w:type="continuationSeparator" w:id="0">
    <w:p w14:paraId="6D89606F" w14:textId="77777777" w:rsidR="00EC46DE" w:rsidRDefault="00EC46D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E5A567" w14:textId="77777777" w:rsidR="00760766" w:rsidRDefault="0076076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AEC383" w14:textId="77777777" w:rsidR="00760766" w:rsidRPr="00B9379B" w:rsidRDefault="00760766" w:rsidP="00B9379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77F05B" w14:textId="77777777" w:rsidR="00760766" w:rsidRDefault="0076076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E14"/>
    <w:rsid w:val="00087101"/>
    <w:rsid w:val="002769BB"/>
    <w:rsid w:val="002E32B4"/>
    <w:rsid w:val="00304377"/>
    <w:rsid w:val="00603B3F"/>
    <w:rsid w:val="00760766"/>
    <w:rsid w:val="007F1C03"/>
    <w:rsid w:val="00827614"/>
    <w:rsid w:val="008D5330"/>
    <w:rsid w:val="009A4EF9"/>
    <w:rsid w:val="00A96E14"/>
    <w:rsid w:val="00AC0D01"/>
    <w:rsid w:val="00B54E2F"/>
    <w:rsid w:val="00B94DD8"/>
    <w:rsid w:val="00E17855"/>
    <w:rsid w:val="00E95C61"/>
    <w:rsid w:val="00EC46DE"/>
    <w:rsid w:val="00F31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99008"/>
  <w15:chartTrackingRefBased/>
  <w15:docId w15:val="{09C096D9-C052-344A-9EEE-31C79426B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6E1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6E1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E1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E14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6E14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6E14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6E14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6E14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6E14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6E14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E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E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E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6E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6E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6E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6E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6E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6E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6E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A96E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E14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A96E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6E14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A96E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6E14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A96E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E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E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6E1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31AF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1AFB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F31AF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1AFB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5</Words>
  <Characters>2257</Characters>
  <Application>Microsoft Office Word</Application>
  <DocSecurity>0</DocSecurity>
  <Lines>18</Lines>
  <Paragraphs>5</Paragraphs>
  <ScaleCrop>false</ScaleCrop>
  <Company/>
  <LinksUpToDate>false</LinksUpToDate>
  <CharactersWithSpaces>2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 Sathe</dc:creator>
  <cp:keywords/>
  <dc:description/>
  <cp:lastModifiedBy>Mohammed Lafeer Mohammed</cp:lastModifiedBy>
  <cp:revision>4</cp:revision>
  <dcterms:created xsi:type="dcterms:W3CDTF">2024-04-28T19:49:00Z</dcterms:created>
  <dcterms:modified xsi:type="dcterms:W3CDTF">2024-08-05T04:45:00Z</dcterms:modified>
</cp:coreProperties>
</file>